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6C3A1" w14:textId="77777777" w:rsidR="00807137" w:rsidRPr="00B83689" w:rsidRDefault="00807137" w:rsidP="00807137">
      <w:pPr>
        <w:rPr>
          <w:rFonts w:ascii="Verdana" w:hAnsi="Verdana" w:cs="Times New Roman"/>
          <w:lang w:val="en-GB"/>
        </w:rPr>
      </w:pPr>
      <w:r>
        <w:rPr>
          <w:rFonts w:ascii="Verdana" w:hAnsi="Verdana"/>
          <w:b/>
          <w:bCs/>
          <w:lang w:val="en-GB"/>
        </w:rPr>
        <w:t>S3 Table.</w:t>
      </w:r>
      <w:r>
        <w:rPr>
          <w:rFonts w:ascii="Verdana" w:hAnsi="Verdana"/>
          <w:lang w:val="en-GB"/>
        </w:rPr>
        <w:t xml:space="preserve"> </w:t>
      </w:r>
      <w:r w:rsidRPr="00800A3C">
        <w:rPr>
          <w:rFonts w:ascii="Verdana" w:hAnsi="Verdana"/>
          <w:b/>
          <w:bCs/>
          <w:lang w:val="en-GB"/>
        </w:rPr>
        <w:t>Cumulative number of deaths, when 20% of vaccines allocated to ages 18-74</w:t>
      </w:r>
      <w:r>
        <w:rPr>
          <w:rFonts w:ascii="Verdana" w:hAnsi="Verdana"/>
          <w:b/>
          <w:bCs/>
          <w:lang w:val="en-GB"/>
        </w:rPr>
        <w:t xml:space="preserve">, </w:t>
      </w:r>
      <w:r w:rsidRPr="00FD4B90">
        <w:rPr>
          <w:rFonts w:ascii="Verdana" w:hAnsi="Verdana"/>
          <w:b/>
          <w:bCs/>
          <w:lang w:val="en-GB"/>
        </w:rPr>
        <w:t>Baseline Scenario - Vaccine Availability - Rt=1.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3"/>
        <w:gridCol w:w="1379"/>
        <w:gridCol w:w="1561"/>
        <w:gridCol w:w="1394"/>
        <w:gridCol w:w="1561"/>
        <w:gridCol w:w="1458"/>
      </w:tblGrid>
      <w:tr w:rsidR="00807137" w:rsidRPr="00B83689" w14:paraId="6EDF886E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BD898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b/>
                <w:bCs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b/>
                <w:bCs/>
                <w:sz w:val="20"/>
                <w:szCs w:val="20"/>
                <w:lang w:val="en-GB"/>
              </w:rPr>
              <w:t>Cumulative deaths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128A4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March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10B39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June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855EA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August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49B12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October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DC9B1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December</w:t>
            </w:r>
          </w:p>
        </w:tc>
      </w:tr>
      <w:tr w:rsidR="00807137" w:rsidRPr="00B83689" w14:paraId="1AB6FF0D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1CAD7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0-17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F5CB7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 (6-6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4C4AE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4 (14-14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A05C7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5 (15-15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C7079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6 (16-16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388E1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7 (17-17)</w:t>
            </w:r>
          </w:p>
        </w:tc>
      </w:tr>
      <w:tr w:rsidR="00807137" w:rsidRPr="00B83689" w14:paraId="77FDA0DF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34AFE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8-39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0F818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75 (74-75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A9A71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39 (139-139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3C647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41 (141-141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A7AD8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41 (141-141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77D46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41 (141-141)</w:t>
            </w:r>
          </w:p>
        </w:tc>
      </w:tr>
      <w:tr w:rsidR="00807137" w:rsidRPr="00B83689" w14:paraId="1D547A32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17EED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40-64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F23F0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852 (1844-1859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27FDC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3550 (3547-3552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FF44F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3632 (3630-3634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C6F4B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3634 (3631-3635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635A4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3635 (3632-3636)</w:t>
            </w:r>
          </w:p>
        </w:tc>
      </w:tr>
      <w:tr w:rsidR="00807137" w:rsidRPr="00B83689" w14:paraId="5E87B1C7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08AAF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5+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53018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910 (1900-1919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2DE5C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2498 (2488-2506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960DE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2542 (2533-2551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5D846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2580 (2571-2589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6D50A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2617 (2609-2626)</w:t>
            </w:r>
          </w:p>
        </w:tc>
      </w:tr>
      <w:tr w:rsidR="00807137" w:rsidRPr="00B83689" w14:paraId="18037541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C14A2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Total deaths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04F90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3843 (3824-3859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91072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201 (6188-6211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8A3AE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330 (6319-6341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C21E1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371 (6359-6381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C7C25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410 (6399-6420)</w:t>
            </w:r>
          </w:p>
        </w:tc>
      </w:tr>
      <w:tr w:rsidR="00807137" w:rsidRPr="00B83689" w14:paraId="09FF3755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601F9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Total life years lost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6929B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73383.5 (73020-73656.5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34CC0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32451.5 (132291.5-132567.5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4591D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35400 (135277-135523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B6EA5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35799.5 (135646.5-135892.5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0AA39" w14:textId="77777777" w:rsidR="00807137" w:rsidRPr="00B83689" w:rsidRDefault="00807137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36162 (136016-136255)</w:t>
            </w:r>
          </w:p>
        </w:tc>
      </w:tr>
    </w:tbl>
    <w:p w14:paraId="1EFA7DA4" w14:textId="77777777" w:rsidR="00807137" w:rsidRDefault="00807137" w:rsidP="00807137">
      <w:pPr>
        <w:spacing w:after="120"/>
        <w:rPr>
          <w:rFonts w:ascii="Verdana" w:eastAsia="Times New Roman" w:hAnsi="Verdana" w:cs="Times New Roman"/>
          <w:sz w:val="24"/>
          <w:szCs w:val="24"/>
          <w:lang w:val="en-US"/>
        </w:rPr>
      </w:pPr>
    </w:p>
    <w:p w14:paraId="3BEAB216" w14:textId="77777777" w:rsidR="00807137" w:rsidRDefault="00807137"/>
    <w:sectPr w:rsidR="00807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137"/>
    <w:rsid w:val="00807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B6741"/>
  <w15:chartTrackingRefBased/>
  <w15:docId w15:val="{056E83BF-AF6E-495B-953C-8E21DBFCA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137"/>
    <w:pPr>
      <w:spacing w:after="0" w:line="240" w:lineRule="auto"/>
    </w:pPr>
    <w:rPr>
      <w:rFonts w:eastAsiaTheme="minorEastAsia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807137"/>
    <w:pPr>
      <w:spacing w:after="0" w:line="240" w:lineRule="auto"/>
    </w:pPr>
    <w:rPr>
      <w:rFonts w:ascii="Consolas" w:eastAsiaTheme="minorEastAsia" w:hAnsi="Consolas"/>
      <w:sz w:val="21"/>
      <w:szCs w:val="21"/>
      <w:lang w:val="el-GR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07137"/>
    <w:rPr>
      <w:rFonts w:ascii="Consolas" w:eastAsiaTheme="minorEastAsia" w:hAnsi="Consolas"/>
      <w:sz w:val="21"/>
      <w:szCs w:val="21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4-14T00:48:00Z</dcterms:created>
  <dcterms:modified xsi:type="dcterms:W3CDTF">2022-04-14T00:49:00Z</dcterms:modified>
</cp:coreProperties>
</file>